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2023B" w14:textId="77777777" w:rsidR="00822D3A" w:rsidRPr="00C5437F" w:rsidRDefault="00822D3A" w:rsidP="00822D3A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C5437F">
        <w:rPr>
          <w:rFonts w:ascii="Arial" w:hAnsi="Arial" w:cs="Arial"/>
          <w:b/>
          <w:bCs/>
          <w:sz w:val="32"/>
          <w:szCs w:val="32"/>
          <w:lang w:val="en-GB"/>
        </w:rPr>
        <w:t>Supplementary Material</w:t>
      </w:r>
    </w:p>
    <w:p w14:paraId="1EDC6907" w14:textId="77777777" w:rsidR="00822D3A" w:rsidRPr="00C5437F" w:rsidRDefault="00822D3A" w:rsidP="00822D3A">
      <w:pPr>
        <w:rPr>
          <w:rFonts w:ascii="Arial" w:hAnsi="Arial" w:cs="Arial"/>
          <w:lang w:val="en-GB"/>
        </w:rPr>
      </w:pPr>
    </w:p>
    <w:p w14:paraId="5D74BD51" w14:textId="5E7DE4EE" w:rsidR="00822D3A" w:rsidRPr="00C5437F" w:rsidRDefault="00327B55">
      <w:pPr>
        <w:rPr>
          <w:rFonts w:ascii="Arial" w:hAnsi="Arial" w:cs="Arial"/>
          <w:b/>
          <w:bCs/>
          <w:lang w:val="en-GB"/>
        </w:rPr>
      </w:pPr>
      <w:r w:rsidRPr="00C5437F">
        <w:rPr>
          <w:rFonts w:ascii="Arial" w:hAnsi="Arial" w:cs="Arial"/>
          <w:lang w:val="en-GB"/>
        </w:rPr>
        <w:t xml:space="preserve">Supplement to: Mateo-Urdiales A, Fabiani M et al. Risk of breakthrough infection and hospitalisation after COVID-19 primary vaccination by HIV status in </w:t>
      </w:r>
      <w:r w:rsidR="00E11933">
        <w:rPr>
          <w:rFonts w:ascii="Arial" w:hAnsi="Arial" w:cs="Arial"/>
          <w:lang w:val="en-GB"/>
        </w:rPr>
        <w:t>four Italian regions</w:t>
      </w:r>
      <w:r w:rsidRPr="00C5437F">
        <w:rPr>
          <w:rFonts w:ascii="Arial" w:hAnsi="Arial" w:cs="Arial"/>
          <w:lang w:val="en-GB"/>
        </w:rPr>
        <w:t xml:space="preserve"> during 2021.</w:t>
      </w:r>
    </w:p>
    <w:p w14:paraId="3EECC4B8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69418DB3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1E9B232B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785343CA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5668875F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378D58E0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7CA1165A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157B4975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4D9DF7F7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3C4A8C65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6C0E33D0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67650688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27EBAB09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737020B9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4D23F89E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0BF9CA7B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1C11A62C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3B9A7F4C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26420D86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57BE438F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684CE2AC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79860EE8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669E9F00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27DBC02F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28167589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3F0D01A0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4A418092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48BFCB1D" w14:textId="77777777" w:rsidR="00822D3A" w:rsidRPr="00C5437F" w:rsidRDefault="00822D3A">
      <w:pPr>
        <w:rPr>
          <w:rFonts w:ascii="Arial" w:hAnsi="Arial" w:cs="Arial"/>
          <w:b/>
          <w:bCs/>
          <w:lang w:val="en-GB"/>
        </w:rPr>
      </w:pPr>
    </w:p>
    <w:p w14:paraId="5700A73E" w14:textId="77777777" w:rsidR="00405AE8" w:rsidRPr="00C5437F" w:rsidRDefault="00405AE8">
      <w:pPr>
        <w:rPr>
          <w:rFonts w:ascii="Arial" w:hAnsi="Arial" w:cs="Arial"/>
          <w:lang w:val="en-GB"/>
        </w:rPr>
      </w:pPr>
    </w:p>
    <w:p w14:paraId="6E8A189C" w14:textId="6AA62BEA" w:rsidR="009E7A44" w:rsidRPr="00C5437F" w:rsidRDefault="009E7A44" w:rsidP="009E7A44">
      <w:pPr>
        <w:spacing w:line="360" w:lineRule="auto"/>
        <w:rPr>
          <w:rFonts w:ascii="Arial" w:hAnsi="Arial" w:cs="Arial"/>
          <w:b/>
          <w:bCs/>
          <w:lang w:val="en-GB"/>
        </w:rPr>
      </w:pPr>
      <w:r w:rsidRPr="00C5437F">
        <w:rPr>
          <w:rFonts w:ascii="Arial" w:hAnsi="Arial" w:cs="Arial"/>
          <w:b/>
          <w:bCs/>
          <w:lang w:val="en-GB"/>
        </w:rPr>
        <w:t>Supplementary Material</w:t>
      </w:r>
      <w:r w:rsidR="00B32E30" w:rsidRPr="00C5437F">
        <w:rPr>
          <w:rFonts w:ascii="Arial" w:hAnsi="Arial" w:cs="Arial"/>
          <w:b/>
          <w:bCs/>
          <w:lang w:val="en-GB"/>
        </w:rPr>
        <w:t xml:space="preserve"> </w:t>
      </w:r>
      <w:r w:rsidR="00624C28" w:rsidRPr="00C5437F">
        <w:rPr>
          <w:rFonts w:ascii="Arial" w:hAnsi="Arial" w:cs="Arial"/>
          <w:b/>
          <w:bCs/>
          <w:lang w:val="en-GB"/>
        </w:rPr>
        <w:t>1</w:t>
      </w:r>
      <w:r w:rsidR="00B32E30" w:rsidRPr="00C5437F">
        <w:rPr>
          <w:rFonts w:ascii="Arial" w:hAnsi="Arial" w:cs="Arial"/>
          <w:b/>
          <w:bCs/>
          <w:lang w:val="en-GB"/>
        </w:rPr>
        <w:t>.</w:t>
      </w:r>
      <w:r w:rsidR="00BA627C">
        <w:rPr>
          <w:rFonts w:ascii="Arial" w:hAnsi="Arial" w:cs="Arial"/>
          <w:b/>
          <w:bCs/>
          <w:lang w:val="en-GB"/>
        </w:rPr>
        <w:t xml:space="preserve"> </w:t>
      </w:r>
    </w:p>
    <w:p w14:paraId="42DEFD4D" w14:textId="77777777" w:rsidR="009E7A44" w:rsidRPr="00632CA6" w:rsidRDefault="009E7A44" w:rsidP="009E7A44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9413" w:type="dxa"/>
        <w:tblLook w:val="04A0" w:firstRow="1" w:lastRow="0" w:firstColumn="1" w:lastColumn="0" w:noHBand="0" w:noVBand="1"/>
      </w:tblPr>
      <w:tblGrid>
        <w:gridCol w:w="2971"/>
        <w:gridCol w:w="3120"/>
        <w:gridCol w:w="3322"/>
      </w:tblGrid>
      <w:tr w:rsidR="00DC0BB9" w:rsidRPr="00E02825" w14:paraId="5C291DCD" w14:textId="2E25D1FA" w:rsidTr="00DC0BB9">
        <w:trPr>
          <w:trHeight w:val="439"/>
        </w:trPr>
        <w:tc>
          <w:tcPr>
            <w:tcW w:w="9413" w:type="dxa"/>
            <w:gridSpan w:val="3"/>
            <w:vAlign w:val="center"/>
          </w:tcPr>
          <w:p w14:paraId="7BF53A95" w14:textId="76A51B97" w:rsidR="00DC0BB9" w:rsidRPr="002F2625" w:rsidRDefault="00DC0BB9" w:rsidP="00DC0BB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Table S1. </w:t>
            </w:r>
            <w:r w:rsidRPr="008B79E8">
              <w:rPr>
                <w:rFonts w:ascii="Arial" w:hAnsi="Arial" w:cs="Arial"/>
                <w:sz w:val="18"/>
                <w:szCs w:val="18"/>
                <w:lang w:val="en-GB"/>
              </w:rPr>
              <w:t>Demographic and health-related characteristics in people living with HIV and in people living without HIV in the eligible and matched populations included in the propensity score matching</w:t>
            </w:r>
          </w:p>
        </w:tc>
      </w:tr>
      <w:tr w:rsidR="00DC0BB9" w:rsidRPr="00C5437F" w14:paraId="3217E1CD" w14:textId="77777777" w:rsidTr="00DC0BB9">
        <w:trPr>
          <w:trHeight w:val="439"/>
        </w:trPr>
        <w:tc>
          <w:tcPr>
            <w:tcW w:w="2971" w:type="dxa"/>
            <w:vAlign w:val="center"/>
          </w:tcPr>
          <w:p w14:paraId="2DEDEF2E" w14:textId="36FEBD9D" w:rsidR="00DC0BB9" w:rsidRPr="00C5437F" w:rsidRDefault="00DC0BB9" w:rsidP="004A153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437F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ariable</w:t>
            </w:r>
            <w:proofErr w:type="spellEnd"/>
          </w:p>
        </w:tc>
        <w:tc>
          <w:tcPr>
            <w:tcW w:w="3120" w:type="dxa"/>
            <w:vAlign w:val="center"/>
          </w:tcPr>
          <w:p w14:paraId="063AA000" w14:textId="77777777" w:rsidR="00DC0BB9" w:rsidRPr="00C5437F" w:rsidRDefault="00DC0BB9" w:rsidP="004A153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WoH</w:t>
            </w:r>
            <w:proofErr w:type="spellEnd"/>
          </w:p>
          <w:p w14:paraId="2E5A11A9" w14:textId="0DF6C749" w:rsidR="00DC0BB9" w:rsidRPr="00C5437F" w:rsidRDefault="00DC0BB9" w:rsidP="004A153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928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(n = 171 </w:t>
            </w:r>
            <w:r w:rsidR="00591A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84</w:t>
            </w:r>
            <w:r w:rsidRPr="007928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322" w:type="dxa"/>
            <w:vAlign w:val="center"/>
          </w:tcPr>
          <w:p w14:paraId="0CA22A51" w14:textId="77777777" w:rsidR="00DC0BB9" w:rsidRPr="00D62BD3" w:rsidRDefault="00DC0BB9" w:rsidP="004A52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62B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LWH</w:t>
            </w:r>
          </w:p>
          <w:p w14:paraId="50644780" w14:textId="3DD22C56" w:rsidR="00DC0BB9" w:rsidRPr="00C5437F" w:rsidRDefault="00DC0BB9" w:rsidP="004A528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62B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(n =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42 </w:t>
            </w:r>
            <w:r w:rsidR="009902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771</w:t>
            </w:r>
            <w:r w:rsidRPr="00D62B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DC0BB9" w:rsidRPr="002C42D0" w14:paraId="1417423A" w14:textId="11387F76" w:rsidTr="00F64BC9">
        <w:trPr>
          <w:trHeight w:val="360"/>
        </w:trPr>
        <w:tc>
          <w:tcPr>
            <w:tcW w:w="2971" w:type="dxa"/>
            <w:vAlign w:val="center"/>
          </w:tcPr>
          <w:p w14:paraId="3069341D" w14:textId="1277609D" w:rsidR="00DC0BB9" w:rsidRPr="00C5437F" w:rsidRDefault="00DC0BB9" w:rsidP="00DC57F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Number of prescriptions in the last 12 months, mean (SD)</w:t>
            </w:r>
          </w:p>
        </w:tc>
        <w:tc>
          <w:tcPr>
            <w:tcW w:w="3120" w:type="dxa"/>
            <w:vAlign w:val="center"/>
          </w:tcPr>
          <w:p w14:paraId="6C2CF747" w14:textId="41A05393" w:rsidR="00DC0BB9" w:rsidRPr="00C5437F" w:rsidRDefault="004A78C2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78C2">
              <w:rPr>
                <w:rFonts w:ascii="Arial" w:hAnsi="Arial" w:cs="Arial"/>
                <w:sz w:val="18"/>
                <w:szCs w:val="18"/>
                <w:lang w:val="en-GB"/>
              </w:rPr>
              <w:t>21.4</w:t>
            </w:r>
            <w:r w:rsidR="002C22D5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4A78C2">
              <w:rPr>
                <w:rFonts w:ascii="Arial" w:hAnsi="Arial" w:cs="Arial"/>
                <w:sz w:val="18"/>
                <w:szCs w:val="18"/>
                <w:lang w:val="en-GB"/>
              </w:rPr>
              <w:t xml:space="preserve"> (27.97)</w:t>
            </w:r>
          </w:p>
        </w:tc>
        <w:tc>
          <w:tcPr>
            <w:tcW w:w="3322" w:type="dxa"/>
            <w:vAlign w:val="center"/>
          </w:tcPr>
          <w:p w14:paraId="3F7E906F" w14:textId="06D45345" w:rsidR="00DC0BB9" w:rsidRPr="00C5437F" w:rsidRDefault="00C918DF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18DF">
              <w:rPr>
                <w:rFonts w:ascii="Arial" w:hAnsi="Arial" w:cs="Arial"/>
                <w:sz w:val="18"/>
                <w:szCs w:val="18"/>
                <w:lang w:val="en-GB"/>
              </w:rPr>
              <w:t>20.6</w:t>
            </w:r>
            <w:r w:rsidR="002C22D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C918DF">
              <w:rPr>
                <w:rFonts w:ascii="Arial" w:hAnsi="Arial" w:cs="Arial"/>
                <w:sz w:val="18"/>
                <w:szCs w:val="18"/>
                <w:lang w:val="en-GB"/>
              </w:rPr>
              <w:t xml:space="preserve"> (24.9</w:t>
            </w:r>
            <w:r w:rsidR="002C22D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C918DF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9D5D19" w:rsidRPr="002C42D0" w14:paraId="5E50A660" w14:textId="5B78F467" w:rsidTr="00F64BC9">
        <w:trPr>
          <w:trHeight w:val="183"/>
        </w:trPr>
        <w:tc>
          <w:tcPr>
            <w:tcW w:w="2971" w:type="dxa"/>
            <w:vAlign w:val="center"/>
          </w:tcPr>
          <w:p w14:paraId="5B54600B" w14:textId="0B101734" w:rsidR="009D5D19" w:rsidRPr="00C5437F" w:rsidRDefault="009D5D19" w:rsidP="009D5D1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Number of prescriptions in the last 3 months, mean (SD)</w:t>
            </w:r>
          </w:p>
        </w:tc>
        <w:tc>
          <w:tcPr>
            <w:tcW w:w="3120" w:type="dxa"/>
            <w:vAlign w:val="center"/>
          </w:tcPr>
          <w:p w14:paraId="480AB864" w14:textId="5A4DA21E" w:rsidR="009D5D19" w:rsidRPr="00C5437F" w:rsidRDefault="009D5D1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5.66 (7.66)</w:t>
            </w:r>
          </w:p>
        </w:tc>
        <w:tc>
          <w:tcPr>
            <w:tcW w:w="3322" w:type="dxa"/>
            <w:vAlign w:val="center"/>
          </w:tcPr>
          <w:p w14:paraId="4A44F606" w14:textId="23E1D98C" w:rsidR="009D5D19" w:rsidRPr="00C5437F" w:rsidRDefault="009D5D1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  <w:r w:rsidR="002C22D5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6.97)</w:t>
            </w:r>
          </w:p>
        </w:tc>
      </w:tr>
      <w:tr w:rsidR="00E20493" w:rsidRPr="002C42D0" w14:paraId="231FA5BE" w14:textId="37FBE9B2" w:rsidTr="00F64BC9">
        <w:trPr>
          <w:trHeight w:val="175"/>
        </w:trPr>
        <w:tc>
          <w:tcPr>
            <w:tcW w:w="2971" w:type="dxa"/>
            <w:vAlign w:val="center"/>
          </w:tcPr>
          <w:p w14:paraId="2F22CA41" w14:textId="51F19AEA" w:rsidR="00E20493" w:rsidRPr="00C5437F" w:rsidRDefault="00E20493" w:rsidP="00E20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NSAID prescribed in the last 3 months (%)</w:t>
            </w:r>
          </w:p>
        </w:tc>
        <w:tc>
          <w:tcPr>
            <w:tcW w:w="3120" w:type="dxa"/>
            <w:vAlign w:val="center"/>
          </w:tcPr>
          <w:p w14:paraId="475BAD99" w14:textId="6660710A" w:rsidR="00E20493" w:rsidRPr="00C5437F" w:rsidRDefault="00E20493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066</w:t>
            </w:r>
            <w:r w:rsidR="002C22D5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6.2)</w:t>
            </w:r>
          </w:p>
        </w:tc>
        <w:tc>
          <w:tcPr>
            <w:tcW w:w="3322" w:type="dxa"/>
            <w:vAlign w:val="center"/>
          </w:tcPr>
          <w:p w14:paraId="56411B2B" w14:textId="4D296B24" w:rsidR="00E20493" w:rsidRPr="00C5437F" w:rsidRDefault="002C22D5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94</w:t>
            </w:r>
            <w:r w:rsidR="00E20493"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5.8)</w:t>
            </w:r>
          </w:p>
        </w:tc>
      </w:tr>
      <w:tr w:rsidR="00E20493" w:rsidRPr="002C42D0" w14:paraId="25375780" w14:textId="07C690EC" w:rsidTr="00F64BC9">
        <w:trPr>
          <w:trHeight w:val="183"/>
        </w:trPr>
        <w:tc>
          <w:tcPr>
            <w:tcW w:w="2971" w:type="dxa"/>
            <w:vAlign w:val="center"/>
          </w:tcPr>
          <w:p w14:paraId="102637BA" w14:textId="355E46C9" w:rsidR="00E20493" w:rsidRPr="00C5437F" w:rsidRDefault="00E20493" w:rsidP="00E2049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Estrogen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/progesterone prescribed in the last 3 months (%)</w:t>
            </w:r>
          </w:p>
        </w:tc>
        <w:tc>
          <w:tcPr>
            <w:tcW w:w="3120" w:type="dxa"/>
            <w:vAlign w:val="center"/>
          </w:tcPr>
          <w:p w14:paraId="40CD7612" w14:textId="11AF8819" w:rsidR="00E20493" w:rsidRPr="00C5437F" w:rsidRDefault="00E20493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895 (1.1)</w:t>
            </w:r>
          </w:p>
        </w:tc>
        <w:tc>
          <w:tcPr>
            <w:tcW w:w="3322" w:type="dxa"/>
            <w:vAlign w:val="center"/>
          </w:tcPr>
          <w:p w14:paraId="67B25392" w14:textId="5501DD72" w:rsidR="00E20493" w:rsidRPr="00C5437F" w:rsidRDefault="00E20493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428 (1)</w:t>
            </w:r>
          </w:p>
        </w:tc>
      </w:tr>
      <w:tr w:rsidR="008774F8" w:rsidRPr="00C5437F" w14:paraId="723B33FD" w14:textId="7A81BBF5" w:rsidTr="00F64BC9">
        <w:trPr>
          <w:trHeight w:val="175"/>
        </w:trPr>
        <w:tc>
          <w:tcPr>
            <w:tcW w:w="2971" w:type="dxa"/>
            <w:vAlign w:val="center"/>
          </w:tcPr>
          <w:p w14:paraId="7183DBDC" w14:textId="7B8A1B49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COPD (%)</w:t>
            </w:r>
          </w:p>
        </w:tc>
        <w:tc>
          <w:tcPr>
            <w:tcW w:w="3120" w:type="dxa"/>
            <w:vAlign w:val="center"/>
          </w:tcPr>
          <w:p w14:paraId="3C99C584" w14:textId="67D580B0" w:rsidR="008774F8" w:rsidRPr="00C5437F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57</w:t>
            </w:r>
            <w:r w:rsidR="007C48FD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9.2)</w:t>
            </w:r>
          </w:p>
        </w:tc>
        <w:tc>
          <w:tcPr>
            <w:tcW w:w="3322" w:type="dxa"/>
            <w:vAlign w:val="center"/>
          </w:tcPr>
          <w:p w14:paraId="5E14A049" w14:textId="7482B09D" w:rsidR="008774F8" w:rsidRPr="00C5437F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360</w:t>
            </w:r>
            <w:r w:rsidR="007C48F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8.4)</w:t>
            </w:r>
          </w:p>
        </w:tc>
      </w:tr>
      <w:tr w:rsidR="008774F8" w:rsidRPr="00C5437F" w14:paraId="35739D97" w14:textId="4390229E" w:rsidTr="00F64BC9">
        <w:trPr>
          <w:trHeight w:val="175"/>
        </w:trPr>
        <w:tc>
          <w:tcPr>
            <w:tcW w:w="2971" w:type="dxa"/>
            <w:vAlign w:val="center"/>
          </w:tcPr>
          <w:p w14:paraId="64466559" w14:textId="42D780C5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hronic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pulmonary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insufficiency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4192BD43" w14:textId="26E913D4" w:rsidR="008774F8" w:rsidRPr="00C5437F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967</w:t>
            </w:r>
            <w:r w:rsidR="007C48F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5.7)</w:t>
            </w:r>
          </w:p>
        </w:tc>
        <w:tc>
          <w:tcPr>
            <w:tcW w:w="3322" w:type="dxa"/>
            <w:vAlign w:val="center"/>
          </w:tcPr>
          <w:p w14:paraId="0B8CDCE5" w14:textId="647D6B1B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7C48FD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5.3)</w:t>
            </w:r>
          </w:p>
        </w:tc>
      </w:tr>
      <w:tr w:rsidR="008774F8" w:rsidRPr="00C5437F" w14:paraId="47C2AD40" w14:textId="61E21E08" w:rsidTr="00F64BC9">
        <w:trPr>
          <w:trHeight w:val="183"/>
        </w:trPr>
        <w:tc>
          <w:tcPr>
            <w:tcW w:w="2971" w:type="dxa"/>
            <w:vAlign w:val="center"/>
          </w:tcPr>
          <w:p w14:paraId="2F717310" w14:textId="34447EED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hronic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Kidney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Failure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79D0510F" w14:textId="06D30111" w:rsidR="008774F8" w:rsidRPr="00C5437F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574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3.4)</w:t>
            </w:r>
          </w:p>
        </w:tc>
        <w:tc>
          <w:tcPr>
            <w:tcW w:w="3322" w:type="dxa"/>
            <w:vAlign w:val="center"/>
          </w:tcPr>
          <w:p w14:paraId="3AA6F119" w14:textId="3408EB61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3.2)</w:t>
            </w:r>
          </w:p>
        </w:tc>
      </w:tr>
      <w:tr w:rsidR="008774F8" w:rsidRPr="00C5437F" w14:paraId="4DB83E2D" w14:textId="27F34CDF" w:rsidTr="00F64BC9">
        <w:trPr>
          <w:trHeight w:val="175"/>
        </w:trPr>
        <w:tc>
          <w:tcPr>
            <w:tcW w:w="2971" w:type="dxa"/>
            <w:vAlign w:val="center"/>
          </w:tcPr>
          <w:p w14:paraId="127D5362" w14:textId="7174E375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437F">
              <w:rPr>
                <w:rFonts w:ascii="Arial" w:hAnsi="Arial" w:cs="Arial"/>
                <w:sz w:val="18"/>
                <w:szCs w:val="18"/>
              </w:rPr>
              <w:t xml:space="preserve">History of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ancer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526D7F44" w14:textId="48F2596C" w:rsidR="008774F8" w:rsidRPr="00C5437F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4041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3.6)</w:t>
            </w:r>
          </w:p>
        </w:tc>
        <w:tc>
          <w:tcPr>
            <w:tcW w:w="3322" w:type="dxa"/>
            <w:vAlign w:val="center"/>
          </w:tcPr>
          <w:p w14:paraId="3BD8D384" w14:textId="5D0B8F48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5 (20.5)</w:t>
            </w:r>
          </w:p>
        </w:tc>
      </w:tr>
      <w:tr w:rsidR="008774F8" w:rsidRPr="00C5437F" w14:paraId="1A7837EC" w14:textId="50E93A0C" w:rsidTr="00F64BC9">
        <w:trPr>
          <w:trHeight w:val="183"/>
        </w:trPr>
        <w:tc>
          <w:tcPr>
            <w:tcW w:w="2971" w:type="dxa"/>
            <w:vAlign w:val="center"/>
          </w:tcPr>
          <w:p w14:paraId="30362275" w14:textId="27A6847B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6C5F2E18" w14:textId="3C230C00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242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7 (14.2)</w:t>
            </w:r>
          </w:p>
        </w:tc>
        <w:tc>
          <w:tcPr>
            <w:tcW w:w="3322" w:type="dxa"/>
            <w:vAlign w:val="center"/>
          </w:tcPr>
          <w:p w14:paraId="1E64B92D" w14:textId="60CA9DA8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473</w:t>
            </w:r>
            <w:r w:rsidR="00D41CDC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11.1)</w:t>
            </w:r>
          </w:p>
        </w:tc>
      </w:tr>
      <w:tr w:rsidR="008774F8" w:rsidRPr="00C5437F" w14:paraId="76781936" w14:textId="7EF5BF3B" w:rsidTr="00F64BC9">
        <w:trPr>
          <w:trHeight w:val="175"/>
        </w:trPr>
        <w:tc>
          <w:tcPr>
            <w:tcW w:w="2971" w:type="dxa"/>
            <w:vAlign w:val="center"/>
          </w:tcPr>
          <w:p w14:paraId="11060D1D" w14:textId="7B6F40C5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 xml:space="preserve">Lipid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>metabolism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>disorder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24EB6B17" w14:textId="0527F1EF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  <w:r w:rsidR="00364F83">
              <w:rPr>
                <w:rFonts w:ascii="Arial" w:hAnsi="Arial" w:cs="Arial"/>
                <w:sz w:val="18"/>
                <w:szCs w:val="18"/>
                <w:lang w:val="en-GB"/>
              </w:rPr>
              <w:t>589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7.2)</w:t>
            </w:r>
          </w:p>
        </w:tc>
        <w:tc>
          <w:tcPr>
            <w:tcW w:w="3322" w:type="dxa"/>
            <w:vAlign w:val="center"/>
          </w:tcPr>
          <w:p w14:paraId="34B62522" w14:textId="26CE5683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  <w:r w:rsidR="00364F83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3.5)</w:t>
            </w:r>
          </w:p>
        </w:tc>
      </w:tr>
      <w:tr w:rsidR="008774F8" w:rsidRPr="00C5437F" w14:paraId="65F281E4" w14:textId="0156CE98" w:rsidTr="00F64BC9">
        <w:trPr>
          <w:trHeight w:val="175"/>
        </w:trPr>
        <w:tc>
          <w:tcPr>
            <w:tcW w:w="2971" w:type="dxa"/>
            <w:vAlign w:val="center"/>
          </w:tcPr>
          <w:p w14:paraId="786C1C42" w14:textId="04F31471" w:rsidR="008774F8" w:rsidRPr="00C5437F" w:rsidRDefault="008774F8" w:rsidP="008774F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>Hematological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>disorder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  <w:lang w:val="de-DE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0012A28C" w14:textId="65FEAE5E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  <w:r w:rsidR="00364F83">
              <w:rPr>
                <w:rFonts w:ascii="Arial" w:hAnsi="Arial" w:cs="Arial"/>
                <w:sz w:val="18"/>
                <w:szCs w:val="18"/>
                <w:lang w:val="en-GB"/>
              </w:rPr>
              <w:t>098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2.3)</w:t>
            </w:r>
          </w:p>
        </w:tc>
        <w:tc>
          <w:tcPr>
            <w:tcW w:w="3322" w:type="dxa"/>
            <w:vAlign w:val="center"/>
          </w:tcPr>
          <w:p w14:paraId="7A404FDE" w14:textId="56A4649A" w:rsidR="008774F8" w:rsidRPr="00F64BC9" w:rsidRDefault="008774F8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="00364F83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0.2)</w:t>
            </w:r>
          </w:p>
        </w:tc>
      </w:tr>
      <w:tr w:rsidR="00445C89" w:rsidRPr="00C5437F" w14:paraId="786250C9" w14:textId="315BCE5A" w:rsidTr="00F64BC9">
        <w:trPr>
          <w:trHeight w:val="183"/>
        </w:trPr>
        <w:tc>
          <w:tcPr>
            <w:tcW w:w="2971" w:type="dxa"/>
            <w:vAlign w:val="center"/>
          </w:tcPr>
          <w:p w14:paraId="6956C884" w14:textId="562035B1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437F">
              <w:rPr>
                <w:rFonts w:ascii="Arial" w:hAnsi="Arial" w:cs="Arial"/>
                <w:sz w:val="18"/>
                <w:szCs w:val="18"/>
                <w:lang w:val="en-GB"/>
              </w:rPr>
              <w:t>High Blood Pressure (%)</w:t>
            </w:r>
          </w:p>
        </w:tc>
        <w:tc>
          <w:tcPr>
            <w:tcW w:w="3120" w:type="dxa"/>
            <w:vAlign w:val="center"/>
          </w:tcPr>
          <w:p w14:paraId="09FE35CB" w14:textId="5A57A318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  <w:r w:rsidR="00D053BB">
              <w:rPr>
                <w:rFonts w:ascii="Arial" w:hAnsi="Arial" w:cs="Arial"/>
                <w:sz w:val="18"/>
                <w:szCs w:val="18"/>
                <w:lang w:val="en-GB"/>
              </w:rPr>
              <w:t>387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41.1)</w:t>
            </w:r>
          </w:p>
        </w:tc>
        <w:tc>
          <w:tcPr>
            <w:tcW w:w="3322" w:type="dxa"/>
            <w:vAlign w:val="center"/>
          </w:tcPr>
          <w:p w14:paraId="2A082C89" w14:textId="599BE86F" w:rsidR="00445C89" w:rsidRPr="00C5437F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60</w:t>
            </w:r>
            <w:r w:rsidR="00D053BB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37.</w:t>
            </w:r>
            <w:r w:rsidR="00D053B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445C89" w:rsidRPr="00C5437F" w14:paraId="1AD378F1" w14:textId="2C0C2247" w:rsidTr="00F64BC9">
        <w:trPr>
          <w:trHeight w:val="175"/>
        </w:trPr>
        <w:tc>
          <w:tcPr>
            <w:tcW w:w="2971" w:type="dxa"/>
            <w:vAlign w:val="center"/>
          </w:tcPr>
          <w:p w14:paraId="6EC21704" w14:textId="0A6E30B2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Liver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Disorders (%)</w:t>
            </w:r>
          </w:p>
        </w:tc>
        <w:tc>
          <w:tcPr>
            <w:tcW w:w="3120" w:type="dxa"/>
            <w:vAlign w:val="center"/>
          </w:tcPr>
          <w:p w14:paraId="23915E18" w14:textId="1AD5E5D6" w:rsidR="00445C89" w:rsidRPr="00C5437F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339</w:t>
            </w:r>
            <w:r w:rsidR="008F7429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19.8)</w:t>
            </w:r>
          </w:p>
        </w:tc>
        <w:tc>
          <w:tcPr>
            <w:tcW w:w="3322" w:type="dxa"/>
            <w:vAlign w:val="center"/>
          </w:tcPr>
          <w:p w14:paraId="688BC98B" w14:textId="407F8DB0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  <w:r w:rsidR="008F7429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1.</w:t>
            </w:r>
            <w:r w:rsidR="008F7429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445C89" w:rsidRPr="00C5437F" w14:paraId="651430F5" w14:textId="07DA1BA6" w:rsidTr="00F64BC9">
        <w:trPr>
          <w:trHeight w:val="360"/>
        </w:trPr>
        <w:tc>
          <w:tcPr>
            <w:tcW w:w="2971" w:type="dxa"/>
            <w:vAlign w:val="center"/>
          </w:tcPr>
          <w:p w14:paraId="3DD36E32" w14:textId="43863209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Dementia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3EEEAA9D" w14:textId="238C577C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  <w:r w:rsidR="00093D37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0.4)</w:t>
            </w:r>
          </w:p>
        </w:tc>
        <w:tc>
          <w:tcPr>
            <w:tcW w:w="3322" w:type="dxa"/>
            <w:vAlign w:val="center"/>
          </w:tcPr>
          <w:p w14:paraId="55635E95" w14:textId="0567C4A1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81 (0.4)</w:t>
            </w:r>
          </w:p>
        </w:tc>
      </w:tr>
      <w:tr w:rsidR="00037F89" w:rsidRPr="00C5437F" w14:paraId="79F5E0CA" w14:textId="3870DE27" w:rsidTr="00F64BC9">
        <w:trPr>
          <w:trHeight w:val="183"/>
        </w:trPr>
        <w:tc>
          <w:tcPr>
            <w:tcW w:w="2971" w:type="dxa"/>
            <w:vAlign w:val="center"/>
          </w:tcPr>
          <w:p w14:paraId="52A724BC" w14:textId="14066144" w:rsidR="00037F89" w:rsidRPr="00C5437F" w:rsidRDefault="00037F89" w:rsidP="00037F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ystic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fibrosi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69EB10F1" w14:textId="2E6ABE76" w:rsidR="00037F89" w:rsidRPr="00C5437F" w:rsidRDefault="00230037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445C8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0.0)</w:t>
            </w:r>
          </w:p>
        </w:tc>
        <w:tc>
          <w:tcPr>
            <w:tcW w:w="3322" w:type="dxa"/>
            <w:vAlign w:val="center"/>
          </w:tcPr>
          <w:p w14:paraId="5D074F50" w14:textId="0CAF9117" w:rsidR="00037F89" w:rsidRPr="00F64BC9" w:rsidRDefault="00230037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3 (0.0)</w:t>
            </w:r>
          </w:p>
        </w:tc>
      </w:tr>
      <w:tr w:rsidR="00445C89" w:rsidRPr="00C5437F" w14:paraId="0F71C1BC" w14:textId="16397FDD" w:rsidTr="00F64BC9">
        <w:trPr>
          <w:trHeight w:val="175"/>
        </w:trPr>
        <w:tc>
          <w:tcPr>
            <w:tcW w:w="2971" w:type="dxa"/>
            <w:vAlign w:val="center"/>
          </w:tcPr>
          <w:p w14:paraId="10E40CBF" w14:textId="10A3C6A0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Peptic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50EF8297" w14:textId="34202CA1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530</w:t>
            </w:r>
            <w:r w:rsidR="00093D37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31)</w:t>
            </w:r>
          </w:p>
        </w:tc>
        <w:tc>
          <w:tcPr>
            <w:tcW w:w="3322" w:type="dxa"/>
            <w:vAlign w:val="center"/>
          </w:tcPr>
          <w:p w14:paraId="36EAF00B" w14:textId="403487A1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  <w:r w:rsidR="00093D37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28.1)</w:t>
            </w:r>
          </w:p>
        </w:tc>
      </w:tr>
      <w:tr w:rsidR="00445C89" w:rsidRPr="00C5437F" w14:paraId="62D06F96" w14:textId="08ED9ECA" w:rsidTr="00F64BC9">
        <w:trPr>
          <w:trHeight w:val="183"/>
        </w:trPr>
        <w:tc>
          <w:tcPr>
            <w:tcW w:w="2971" w:type="dxa"/>
            <w:vAlign w:val="center"/>
          </w:tcPr>
          <w:p w14:paraId="1A220BD6" w14:textId="40B5D253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437F">
              <w:rPr>
                <w:rFonts w:ascii="Arial" w:hAnsi="Arial" w:cs="Arial"/>
                <w:sz w:val="18"/>
                <w:szCs w:val="18"/>
              </w:rPr>
              <w:t xml:space="preserve">Ulcerative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oliti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1C6ED43A" w14:textId="43BA9367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  <w:r w:rsidR="00093D37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3322" w:type="dxa"/>
            <w:vAlign w:val="center"/>
          </w:tcPr>
          <w:p w14:paraId="1EF15665" w14:textId="3FBEEB15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  <w:r w:rsidR="00093D3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0.8)</w:t>
            </w:r>
          </w:p>
        </w:tc>
      </w:tr>
      <w:tr w:rsidR="00445C89" w:rsidRPr="00C5437F" w14:paraId="040EA0B5" w14:textId="0DA48EFD" w:rsidTr="00F64BC9">
        <w:trPr>
          <w:trHeight w:val="175"/>
        </w:trPr>
        <w:tc>
          <w:tcPr>
            <w:tcW w:w="2971" w:type="dxa"/>
            <w:vAlign w:val="center"/>
          </w:tcPr>
          <w:p w14:paraId="7155C85F" w14:textId="4C1B1B8C" w:rsidR="00445C89" w:rsidRPr="00C5437F" w:rsidRDefault="00445C89" w:rsidP="00445C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Chronic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5437F">
              <w:rPr>
                <w:rFonts w:ascii="Arial" w:hAnsi="Arial" w:cs="Arial"/>
                <w:sz w:val="18"/>
                <w:szCs w:val="18"/>
              </w:rPr>
              <w:t>infections</w:t>
            </w:r>
            <w:proofErr w:type="spellEnd"/>
            <w:r w:rsidRPr="00C5437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vAlign w:val="center"/>
          </w:tcPr>
          <w:p w14:paraId="0D1BF18F" w14:textId="27206036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777</w:t>
            </w:r>
            <w:r w:rsidR="001464A8">
              <w:rPr>
                <w:rFonts w:ascii="Arial" w:hAnsi="Arial" w:cs="Arial"/>
                <w:sz w:val="18"/>
                <w:szCs w:val="18"/>
                <w:lang w:val="en-GB"/>
              </w:rPr>
              <w:t xml:space="preserve">59 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(45.</w:t>
            </w:r>
            <w:r w:rsidR="001464A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322" w:type="dxa"/>
            <w:vAlign w:val="center"/>
          </w:tcPr>
          <w:p w14:paraId="7D0E339B" w14:textId="136279A9" w:rsidR="00445C89" w:rsidRPr="00F64BC9" w:rsidRDefault="00445C89" w:rsidP="00F64BC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1464A8">
              <w:rPr>
                <w:rFonts w:ascii="Arial" w:hAnsi="Arial" w:cs="Arial"/>
                <w:sz w:val="18"/>
                <w:szCs w:val="18"/>
                <w:lang w:val="en-GB"/>
              </w:rPr>
              <w:t>8934</w:t>
            </w:r>
            <w:r w:rsidRPr="00F64BC9">
              <w:rPr>
                <w:rFonts w:ascii="Arial" w:hAnsi="Arial" w:cs="Arial"/>
                <w:sz w:val="18"/>
                <w:szCs w:val="18"/>
                <w:lang w:val="en-GB"/>
              </w:rPr>
              <w:t xml:space="preserve"> (44.3)</w:t>
            </w:r>
          </w:p>
        </w:tc>
      </w:tr>
    </w:tbl>
    <w:p w14:paraId="20E42218" w14:textId="77777777" w:rsidR="00405AE8" w:rsidRDefault="00405AE8">
      <w:pPr>
        <w:rPr>
          <w:rFonts w:ascii="Times New Roman" w:hAnsi="Times New Roman" w:cs="Times New Roman"/>
          <w:lang w:val="en-GB"/>
        </w:rPr>
      </w:pPr>
    </w:p>
    <w:p w14:paraId="548332BC" w14:textId="77777777" w:rsidR="008B79E8" w:rsidRDefault="008B79E8">
      <w:pPr>
        <w:rPr>
          <w:rFonts w:ascii="Times New Roman" w:hAnsi="Times New Roman" w:cs="Times New Roman"/>
          <w:lang w:val="en-GB"/>
        </w:rPr>
      </w:pPr>
    </w:p>
    <w:p w14:paraId="4431AC1B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7C403A9D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20AAA1AC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6C6727FE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6DAC764F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1CCD7040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1CD2855F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p w14:paraId="7D6B2CC9" w14:textId="39AF0DC6" w:rsidR="00431389" w:rsidRPr="00C5437F" w:rsidRDefault="00431389" w:rsidP="00431389">
      <w:pPr>
        <w:spacing w:line="360" w:lineRule="auto"/>
        <w:rPr>
          <w:rFonts w:ascii="Arial" w:hAnsi="Arial" w:cs="Arial"/>
          <w:b/>
          <w:bCs/>
          <w:lang w:val="en-GB"/>
        </w:rPr>
      </w:pPr>
      <w:r w:rsidRPr="00C5437F">
        <w:rPr>
          <w:rFonts w:ascii="Arial" w:hAnsi="Arial" w:cs="Arial"/>
          <w:b/>
          <w:bCs/>
          <w:lang w:val="en-GB"/>
        </w:rPr>
        <w:lastRenderedPageBreak/>
        <w:t xml:space="preserve">Supplementary Material </w:t>
      </w:r>
      <w:r>
        <w:rPr>
          <w:rFonts w:ascii="Arial" w:hAnsi="Arial" w:cs="Arial"/>
          <w:b/>
          <w:bCs/>
          <w:lang w:val="en-GB"/>
        </w:rPr>
        <w:t>2</w:t>
      </w:r>
      <w:r w:rsidRPr="00C5437F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W w:w="10850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418"/>
        <w:gridCol w:w="1712"/>
        <w:gridCol w:w="1406"/>
        <w:gridCol w:w="1701"/>
        <w:gridCol w:w="1435"/>
        <w:gridCol w:w="2044"/>
      </w:tblGrid>
      <w:tr w:rsidR="00D52AFD" w:rsidRPr="00E02825" w14:paraId="36FA7BB5" w14:textId="77777777" w:rsidTr="007124A8">
        <w:trPr>
          <w:trHeight w:val="485"/>
          <w:tblHeader/>
          <w:jc w:val="center"/>
        </w:trPr>
        <w:tc>
          <w:tcPr>
            <w:tcW w:w="10850" w:type="dxa"/>
            <w:gridSpan w:val="7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40ED" w14:textId="5B6C1B9E" w:rsidR="00D52AFD" w:rsidRPr="001B5D1F" w:rsidRDefault="00D52AFD" w:rsidP="007124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1B5D1F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2</w:t>
            </w:r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Comparison of </w:t>
            </w:r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relative and absolute </w:t>
            </w:r>
            <w:r w:rsidR="000B19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estimates of the </w:t>
            </w:r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risk of SARS-CoV-2 infection in PLWH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s</w:t>
            </w:r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LWoH</w:t>
            </w:r>
            <w:proofErr w:type="spellEnd"/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following mRN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full</w:t>
            </w:r>
            <w:r w:rsidRPr="001B5D1F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vaccination</w:t>
            </w:r>
            <w:r w:rsidR="000B19AE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, according to matching ratio.</w:t>
            </w:r>
          </w:p>
          <w:p w14:paraId="329C7327" w14:textId="77777777" w:rsidR="00D52AFD" w:rsidRPr="001B5D1F" w:rsidRDefault="00D52AFD" w:rsidP="007124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25B35" w:rsidRPr="00613DDB" w14:paraId="74A456E0" w14:textId="77777777" w:rsidTr="000E341A">
        <w:trPr>
          <w:trHeight w:val="485"/>
          <w:tblHeader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8EBE" w14:textId="77777777" w:rsidR="00825B35" w:rsidRPr="00C06A4A" w:rsidRDefault="00825B35" w:rsidP="007124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06A4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3130" w:type="dxa"/>
            <w:gridSpan w:val="2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ED82" w14:textId="3F03FD46" w:rsidR="00825B35" w:rsidRPr="00C06A4A" w:rsidRDefault="00825B35" w:rsidP="007124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atching 1:1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6FF0" w14:textId="3C52D3F2" w:rsidR="00825B35" w:rsidRPr="00C06A4A" w:rsidRDefault="00825B35" w:rsidP="007124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atching 1:2</w:t>
            </w:r>
          </w:p>
        </w:tc>
        <w:tc>
          <w:tcPr>
            <w:tcW w:w="3479" w:type="dxa"/>
            <w:gridSpan w:val="2"/>
            <w:tcBorders>
              <w:top w:val="single" w:sz="4" w:space="0" w:color="auto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5BC5" w14:textId="2A45481C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Matching 1:3</w:t>
            </w:r>
          </w:p>
        </w:tc>
      </w:tr>
      <w:tr w:rsidR="00825B35" w:rsidRPr="001B5D1F" w14:paraId="0FD27FBF" w14:textId="77777777" w:rsidTr="000E341A">
        <w:trPr>
          <w:trHeight w:val="154"/>
          <w:tblHeader/>
          <w:jc w:val="center"/>
        </w:trPr>
        <w:tc>
          <w:tcPr>
            <w:tcW w:w="1134" w:type="dxa"/>
            <w:vMerge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C60F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E3F3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ate Ratio </w:t>
            </w:r>
          </w:p>
          <w:p w14:paraId="7117BBA3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  <w:p w14:paraId="75AC22DC" w14:textId="0DB70516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25AB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 (per 10 000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dividual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34EFF201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95% CI]</w:t>
            </w:r>
          </w:p>
          <w:p w14:paraId="22B61FE4" w14:textId="7F07B275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1495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ate Ratio </w:t>
            </w:r>
          </w:p>
          <w:p w14:paraId="4726732B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  <w:p w14:paraId="3FF23A68" w14:textId="6CAFF197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BED8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 (per 10 000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dividual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072438B1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95% CI]</w:t>
            </w:r>
          </w:p>
          <w:p w14:paraId="7ADDDA7C" w14:textId="291D06B3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9A9B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ate Ratio </w:t>
            </w:r>
          </w:p>
          <w:p w14:paraId="06D0EA5A" w14:textId="77777777" w:rsidR="00825B35" w:rsidRPr="00613DDB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3DD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[95% CI]</w:t>
            </w:r>
          </w:p>
          <w:p w14:paraId="2C13C60D" w14:textId="77777777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4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E526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 (per 10 000 </w:t>
            </w:r>
            <w:proofErr w:type="spellStart"/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dividuals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4415A737" w14:textId="77777777" w:rsidR="00825B35" w:rsidRPr="00202EF4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95% CI]</w:t>
            </w:r>
          </w:p>
          <w:p w14:paraId="0DA1B612" w14:textId="77777777" w:rsidR="00825B35" w:rsidRPr="00C06A4A" w:rsidRDefault="00825B35" w:rsidP="00825B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825" w:rsidRPr="001B5D1F" w14:paraId="75880076" w14:textId="77777777" w:rsidTr="000E341A">
        <w:trPr>
          <w:trHeight w:val="485"/>
          <w:jc w:val="center"/>
        </w:trPr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8680" w14:textId="77777777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Al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943F" w14:textId="20FBB16F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.26 [0.82-1.98]</w:t>
            </w:r>
          </w:p>
        </w:tc>
        <w:tc>
          <w:tcPr>
            <w:tcW w:w="171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141E" w14:textId="72D2C27E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8.96 [-16.86-53.2]</w:t>
            </w:r>
          </w:p>
        </w:tc>
        <w:tc>
          <w:tcPr>
            <w:tcW w:w="1406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BDEF" w14:textId="145F3C54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.23 [0.89-1.74]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370B" w14:textId="249A0DC0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6.78 [-11.09-47.74]</w:t>
            </w:r>
          </w:p>
        </w:tc>
        <w:tc>
          <w:tcPr>
            <w:tcW w:w="143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63D6" w14:textId="0DC36273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1.11 [0.76-1.55]</w:t>
            </w:r>
          </w:p>
        </w:tc>
        <w:tc>
          <w:tcPr>
            <w:tcW w:w="204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BD1F" w14:textId="1BA496AB" w:rsidR="00E02825" w:rsidRPr="0061215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9.12 [-21.35-37.02]</w:t>
            </w:r>
          </w:p>
        </w:tc>
      </w:tr>
      <w:tr w:rsidR="00E02825" w:rsidRPr="001B5D1F" w14:paraId="313C6B34" w14:textId="77777777" w:rsidTr="007124A8">
        <w:trPr>
          <w:trHeight w:val="168"/>
          <w:jc w:val="center"/>
        </w:trPr>
        <w:tc>
          <w:tcPr>
            <w:tcW w:w="10850" w:type="dxa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A387" w14:textId="77777777" w:rsidR="00E02825" w:rsidRPr="00C06A4A" w:rsidRDefault="00E02825" w:rsidP="00E02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06A4A"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</w:p>
        </w:tc>
      </w:tr>
      <w:tr w:rsidR="001C1AE8" w:rsidRPr="001B5D1F" w14:paraId="174E11FA" w14:textId="77777777" w:rsidTr="000E341A">
        <w:trPr>
          <w:trHeight w:val="496"/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978CA" w14:textId="77777777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14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C17D" w14:textId="557983EF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.66 [0.96-2.98]</w:t>
            </w:r>
          </w:p>
        </w:tc>
        <w:tc>
          <w:tcPr>
            <w:tcW w:w="171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A5A9" w14:textId="31C73DB1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40.18 [-2.94-84.94]</w:t>
            </w:r>
          </w:p>
        </w:tc>
        <w:tc>
          <w:tcPr>
            <w:tcW w:w="140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28A7" w14:textId="69BF2C77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.46 [0.92-2.39]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437D" w14:textId="6619B555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31.87 [-7.61-74.91]</w:t>
            </w:r>
          </w:p>
        </w:tc>
        <w:tc>
          <w:tcPr>
            <w:tcW w:w="143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14C9" w14:textId="408D0021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1.29 [0.84-2]</w:t>
            </w:r>
          </w:p>
        </w:tc>
        <w:tc>
          <w:tcPr>
            <w:tcW w:w="204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3EF5" w14:textId="7C4ABCC3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22.51 [-15.37-68.62]</w:t>
            </w:r>
          </w:p>
        </w:tc>
      </w:tr>
      <w:tr w:rsidR="001C1AE8" w:rsidRPr="001B5D1F" w14:paraId="62EF0968" w14:textId="77777777" w:rsidTr="000E341A">
        <w:trPr>
          <w:trHeight w:val="485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4568C" w14:textId="77777777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1194" w14:textId="43968F49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0.76 [0.37-1.67]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10A3" w14:textId="0203B126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-22.77 [-87.28-40.65]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2E0E" w14:textId="034E717F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0.83 [0.42-1.48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BE0E" w14:textId="7364D306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-14.23 [-59.16-32.75]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F94D" w14:textId="5A388FAE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0.79 [0.41-1.42]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CD1F" w14:textId="46ECF661" w:rsidR="001C1AE8" w:rsidRPr="0061215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-18.94 [-61.29-30.02]</w:t>
            </w:r>
          </w:p>
        </w:tc>
      </w:tr>
      <w:tr w:rsidR="001C1AE8" w:rsidRPr="001B5D1F" w14:paraId="0F901809" w14:textId="77777777" w:rsidTr="007124A8">
        <w:trPr>
          <w:trHeight w:val="87"/>
          <w:jc w:val="center"/>
        </w:trPr>
        <w:tc>
          <w:tcPr>
            <w:tcW w:w="1085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D13F" w14:textId="77777777" w:rsidR="001C1AE8" w:rsidRPr="00C06A4A" w:rsidRDefault="001C1AE8" w:rsidP="001C1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06A4A">
              <w:rPr>
                <w:rFonts w:ascii="Arial" w:eastAsia="Arial" w:hAnsi="Arial" w:cs="Arial"/>
                <w:color w:val="000000"/>
                <w:sz w:val="16"/>
                <w:szCs w:val="16"/>
              </w:rPr>
              <w:t>Age group</w:t>
            </w:r>
          </w:p>
        </w:tc>
      </w:tr>
      <w:tr w:rsidR="00D81F88" w:rsidRPr="001B5D1F" w14:paraId="495E085A" w14:textId="77777777" w:rsidTr="000E341A">
        <w:trPr>
          <w:trHeight w:val="485"/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C2F3" w14:textId="77777777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4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A82B" w14:textId="09D4CEA8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.55 [0.98-2.67]</w:t>
            </w:r>
          </w:p>
        </w:tc>
        <w:tc>
          <w:tcPr>
            <w:tcW w:w="171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1C78" w14:textId="4408C245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38.94 [-1.97-82.72]</w:t>
            </w:r>
          </w:p>
        </w:tc>
        <w:tc>
          <w:tcPr>
            <w:tcW w:w="140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C677" w14:textId="487C5F97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.48 [0.94-2.23]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96C8" w14:textId="666C0243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35.6 [-5.13-78.41]</w:t>
            </w:r>
          </w:p>
        </w:tc>
        <w:tc>
          <w:tcPr>
            <w:tcW w:w="143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2F14" w14:textId="68E5A718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1.28 [0.87-1.85]</w:t>
            </w:r>
          </w:p>
        </w:tc>
        <w:tc>
          <w:tcPr>
            <w:tcW w:w="204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E37D" w14:textId="4D48219A" w:rsidR="00D81F88" w:rsidRPr="0061215A" w:rsidRDefault="00D81F88" w:rsidP="00D81F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24.23 [-12.61-63.5]</w:t>
            </w:r>
          </w:p>
        </w:tc>
      </w:tr>
      <w:tr w:rsidR="006C175E" w:rsidRPr="001B5D1F" w14:paraId="7BE7CB2F" w14:textId="77777777" w:rsidTr="000E341A">
        <w:trPr>
          <w:trHeight w:val="496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4BA6" w14:textId="77777777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E8CF" w14:textId="51D4F9D2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0.71 [0.4-1.42]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2E4F" w14:textId="7280DFC7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-20.27 [-62.7-18.98]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4FC3" w14:textId="42637C39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0.6 [0.32-1.2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B51F" w14:textId="7DA1611B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-33.06 [-88.75-10.59]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3277" w14:textId="495BF6B1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0.68 [0.43-1.24]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CEA9" w14:textId="6813C422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-23.12 [-60.28-12.21]</w:t>
            </w:r>
          </w:p>
        </w:tc>
      </w:tr>
      <w:tr w:rsidR="006C175E" w:rsidRPr="00C06A4A" w14:paraId="4968FCEB" w14:textId="77777777" w:rsidTr="007124A8">
        <w:trPr>
          <w:trHeight w:val="236"/>
          <w:jc w:val="center"/>
        </w:trPr>
        <w:tc>
          <w:tcPr>
            <w:tcW w:w="10850" w:type="dxa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C735" w14:textId="77777777" w:rsidR="006C175E" w:rsidRPr="0061215A" w:rsidRDefault="006C175E" w:rsidP="006C1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1215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ays </w:t>
            </w:r>
            <w:proofErr w:type="spellStart"/>
            <w:r w:rsidRPr="0061215A">
              <w:rPr>
                <w:rFonts w:ascii="Arial" w:eastAsia="Arial" w:hAnsi="Arial" w:cs="Arial"/>
                <w:color w:val="000000"/>
                <w:sz w:val="16"/>
                <w:szCs w:val="16"/>
              </w:rPr>
              <w:t>since</w:t>
            </w:r>
            <w:proofErr w:type="spellEnd"/>
            <w:r w:rsidRPr="0061215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full </w:t>
            </w:r>
            <w:proofErr w:type="spellStart"/>
            <w:r w:rsidRPr="0061215A">
              <w:rPr>
                <w:rFonts w:ascii="Arial" w:eastAsia="Arial" w:hAnsi="Arial" w:cs="Arial"/>
                <w:color w:val="000000"/>
                <w:sz w:val="16"/>
                <w:szCs w:val="16"/>
              </w:rPr>
              <w:t>vaccination</w:t>
            </w:r>
            <w:proofErr w:type="spellEnd"/>
          </w:p>
        </w:tc>
      </w:tr>
      <w:tr w:rsidR="000E341A" w:rsidRPr="001B5D1F" w14:paraId="60304D72" w14:textId="77777777" w:rsidTr="000E341A">
        <w:trPr>
          <w:trHeight w:val="485"/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93D8" w14:textId="77777777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0-119</w:t>
            </w:r>
          </w:p>
        </w:tc>
        <w:tc>
          <w:tcPr>
            <w:tcW w:w="14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A274" w14:textId="23AD6361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.24 [0.9-1.74]</w:t>
            </w:r>
          </w:p>
        </w:tc>
        <w:tc>
          <w:tcPr>
            <w:tcW w:w="171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25F0" w14:textId="4DCA3C08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6.85 [-7.41-43.61]</w:t>
            </w:r>
          </w:p>
        </w:tc>
        <w:tc>
          <w:tcPr>
            <w:tcW w:w="140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544F" w14:textId="09246D21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0.96 [0.66-1.37]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38AA" w14:textId="557B3DF0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-3.14 [-35.91-28.29]</w:t>
            </w:r>
          </w:p>
        </w:tc>
        <w:tc>
          <w:tcPr>
            <w:tcW w:w="143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7CB1" w14:textId="7AE3AD23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0.98 [0.71-1.29]</w:t>
            </w:r>
          </w:p>
        </w:tc>
        <w:tc>
          <w:tcPr>
            <w:tcW w:w="204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6F37" w14:textId="0B762269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-2.18 [-29.66-22.91]</w:t>
            </w:r>
          </w:p>
        </w:tc>
      </w:tr>
      <w:tr w:rsidR="000E341A" w:rsidRPr="001B5D1F" w14:paraId="65EE1586" w14:textId="77777777" w:rsidTr="000E341A">
        <w:trPr>
          <w:trHeight w:val="485"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FEA8" w14:textId="77777777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2EF4">
              <w:rPr>
                <w:rFonts w:ascii="Arial" w:eastAsia="Arial" w:hAnsi="Arial" w:cs="Arial"/>
                <w:color w:val="000000"/>
                <w:sz w:val="16"/>
                <w:szCs w:val="16"/>
              </w:rPr>
              <w:t>120-23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509F" w14:textId="626DD6CC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.34 [0.7-3.15]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9237" w14:textId="2AD62C6C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E341A">
              <w:rPr>
                <w:rFonts w:ascii="Arial" w:eastAsia="Arial" w:hAnsi="Arial" w:cs="Arial"/>
                <w:color w:val="000000"/>
                <w:sz w:val="16"/>
                <w:szCs w:val="16"/>
              </w:rPr>
              <w:t>15.12 [-17.62-49.54]</w:t>
            </w:r>
          </w:p>
        </w:tc>
        <w:tc>
          <w:tcPr>
            <w:tcW w:w="140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397F" w14:textId="74040DCE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.32 [0.73-2.46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9E19" w14:textId="5A928E12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E5CC8">
              <w:rPr>
                <w:rFonts w:ascii="Arial" w:eastAsia="Arial" w:hAnsi="Arial" w:cs="Arial"/>
                <w:color w:val="000000"/>
                <w:sz w:val="16"/>
                <w:szCs w:val="16"/>
              </w:rPr>
              <w:t>14.36 [-15.73-45.98]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DA5B" w14:textId="4E12D203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1.16 [0.65-1.95]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B484" w14:textId="430F9BF3" w:rsidR="000E341A" w:rsidRPr="0061215A" w:rsidRDefault="000E341A" w:rsidP="000E34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A4E3C">
              <w:rPr>
                <w:rFonts w:ascii="Arial" w:eastAsia="Arial" w:hAnsi="Arial" w:cs="Arial"/>
                <w:color w:val="000000"/>
                <w:sz w:val="16"/>
                <w:szCs w:val="16"/>
              </w:rPr>
              <w:t>8.25 [-19.53-36.64]</w:t>
            </w:r>
          </w:p>
        </w:tc>
      </w:tr>
    </w:tbl>
    <w:p w14:paraId="3CF0D013" w14:textId="77777777" w:rsidR="00431389" w:rsidRDefault="00431389">
      <w:pPr>
        <w:rPr>
          <w:rFonts w:ascii="Times New Roman" w:hAnsi="Times New Roman" w:cs="Times New Roman"/>
          <w:lang w:val="en-GB"/>
        </w:rPr>
      </w:pPr>
    </w:p>
    <w:sectPr w:rsidR="004313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DAB"/>
    <w:rsid w:val="00014075"/>
    <w:rsid w:val="00037F89"/>
    <w:rsid w:val="00093D37"/>
    <w:rsid w:val="000A26C8"/>
    <w:rsid w:val="000B19AE"/>
    <w:rsid w:val="000B47B8"/>
    <w:rsid w:val="000E341A"/>
    <w:rsid w:val="000F6C16"/>
    <w:rsid w:val="001304FF"/>
    <w:rsid w:val="0013427F"/>
    <w:rsid w:val="00134C8C"/>
    <w:rsid w:val="00137CE6"/>
    <w:rsid w:val="001448A5"/>
    <w:rsid w:val="001464A8"/>
    <w:rsid w:val="001906E0"/>
    <w:rsid w:val="001A3F85"/>
    <w:rsid w:val="001B56D6"/>
    <w:rsid w:val="001C1AE8"/>
    <w:rsid w:val="001D67CB"/>
    <w:rsid w:val="001D6FB7"/>
    <w:rsid w:val="00212EB6"/>
    <w:rsid w:val="0022042F"/>
    <w:rsid w:val="00230037"/>
    <w:rsid w:val="00235D9F"/>
    <w:rsid w:val="0024072E"/>
    <w:rsid w:val="002770B5"/>
    <w:rsid w:val="002C22D5"/>
    <w:rsid w:val="002C42D0"/>
    <w:rsid w:val="002E7EB0"/>
    <w:rsid w:val="002F2625"/>
    <w:rsid w:val="00312F2E"/>
    <w:rsid w:val="00327B55"/>
    <w:rsid w:val="00331F9E"/>
    <w:rsid w:val="00347415"/>
    <w:rsid w:val="00363127"/>
    <w:rsid w:val="00364F83"/>
    <w:rsid w:val="00396A14"/>
    <w:rsid w:val="003B3C4E"/>
    <w:rsid w:val="00405AE8"/>
    <w:rsid w:val="00431389"/>
    <w:rsid w:val="004429D6"/>
    <w:rsid w:val="00445C89"/>
    <w:rsid w:val="00473257"/>
    <w:rsid w:val="004A153A"/>
    <w:rsid w:val="004A5280"/>
    <w:rsid w:val="004A78C2"/>
    <w:rsid w:val="004B7908"/>
    <w:rsid w:val="004D15DD"/>
    <w:rsid w:val="004E2DEC"/>
    <w:rsid w:val="005578BC"/>
    <w:rsid w:val="00591AC3"/>
    <w:rsid w:val="005C2C7E"/>
    <w:rsid w:val="00606870"/>
    <w:rsid w:val="00615DD9"/>
    <w:rsid w:val="00624C28"/>
    <w:rsid w:val="00632CA6"/>
    <w:rsid w:val="006A4E3C"/>
    <w:rsid w:val="006C175E"/>
    <w:rsid w:val="00736569"/>
    <w:rsid w:val="00756595"/>
    <w:rsid w:val="00792895"/>
    <w:rsid w:val="00792A5D"/>
    <w:rsid w:val="007C48FD"/>
    <w:rsid w:val="00822D3A"/>
    <w:rsid w:val="00825B35"/>
    <w:rsid w:val="00837EC7"/>
    <w:rsid w:val="008763DC"/>
    <w:rsid w:val="008774F8"/>
    <w:rsid w:val="008B79E8"/>
    <w:rsid w:val="008B7FC3"/>
    <w:rsid w:val="008E4704"/>
    <w:rsid w:val="008F7429"/>
    <w:rsid w:val="00922D54"/>
    <w:rsid w:val="009902A5"/>
    <w:rsid w:val="009D5D19"/>
    <w:rsid w:val="009E0BB0"/>
    <w:rsid w:val="009E7A44"/>
    <w:rsid w:val="009F098A"/>
    <w:rsid w:val="00A20284"/>
    <w:rsid w:val="00A3078E"/>
    <w:rsid w:val="00A40921"/>
    <w:rsid w:val="00A52D97"/>
    <w:rsid w:val="00A83B65"/>
    <w:rsid w:val="00A87DCC"/>
    <w:rsid w:val="00B0733F"/>
    <w:rsid w:val="00B14949"/>
    <w:rsid w:val="00B26D13"/>
    <w:rsid w:val="00B32E30"/>
    <w:rsid w:val="00B948AC"/>
    <w:rsid w:val="00BA627C"/>
    <w:rsid w:val="00BE39B0"/>
    <w:rsid w:val="00BE51A9"/>
    <w:rsid w:val="00BE5CC8"/>
    <w:rsid w:val="00C53A12"/>
    <w:rsid w:val="00C5437F"/>
    <w:rsid w:val="00C63F4A"/>
    <w:rsid w:val="00C918DF"/>
    <w:rsid w:val="00CB620E"/>
    <w:rsid w:val="00CF3A76"/>
    <w:rsid w:val="00CF4EED"/>
    <w:rsid w:val="00D053BB"/>
    <w:rsid w:val="00D41CDC"/>
    <w:rsid w:val="00D470C2"/>
    <w:rsid w:val="00D52AFD"/>
    <w:rsid w:val="00D81F88"/>
    <w:rsid w:val="00D832BA"/>
    <w:rsid w:val="00D91F49"/>
    <w:rsid w:val="00DA5C55"/>
    <w:rsid w:val="00DA78DB"/>
    <w:rsid w:val="00DC0BB9"/>
    <w:rsid w:val="00DC57FC"/>
    <w:rsid w:val="00E02825"/>
    <w:rsid w:val="00E11933"/>
    <w:rsid w:val="00E20493"/>
    <w:rsid w:val="00E402E5"/>
    <w:rsid w:val="00E54B31"/>
    <w:rsid w:val="00E8225F"/>
    <w:rsid w:val="00EB0DAB"/>
    <w:rsid w:val="00EC39A6"/>
    <w:rsid w:val="00F17CEA"/>
    <w:rsid w:val="00F25C00"/>
    <w:rsid w:val="00F43E49"/>
    <w:rsid w:val="00F64BC9"/>
    <w:rsid w:val="00F742B5"/>
    <w:rsid w:val="00F97D4D"/>
    <w:rsid w:val="00FA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19AF2"/>
  <w15:chartTrackingRefBased/>
  <w15:docId w15:val="{839A198E-A431-4C84-8663-A9C1FF46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09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d253fb2c-0a8a-4170-a1e4-f00d5a1135f4" xsi:nil="true"/>
    <TaxCatchAll xmlns="25c54569-3efc-4e4d-8ffe-1d97b30a5375" xsi:nil="true"/>
    <lcf76f155ced4ddcb4097134ff3c332f xmlns="d253fb2c-0a8a-4170-a1e4-f00d5a1135f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DD224B0EDAD614E90628F4A775A993B" ma:contentTypeVersion="19" ma:contentTypeDescription="Creare un nuovo documento." ma:contentTypeScope="" ma:versionID="e5907a4c733880b97777dd7899707206">
  <xsd:schema xmlns:xsd="http://www.w3.org/2001/XMLSchema" xmlns:xs="http://www.w3.org/2001/XMLSchema" xmlns:p="http://schemas.microsoft.com/office/2006/metadata/properties" xmlns:ns2="25c54569-3efc-4e4d-8ffe-1d97b30a5375" xmlns:ns3="d253fb2c-0a8a-4170-a1e4-f00d5a1135f4" targetNamespace="http://schemas.microsoft.com/office/2006/metadata/properties" ma:root="true" ma:fieldsID="6481a84dee67157a9e6a482b3fff9364" ns2:_="" ns3:_="">
    <xsd:import namespace="25c54569-3efc-4e4d-8ffe-1d97b30a5375"/>
    <xsd:import namespace="d253fb2c-0a8a-4170-a1e4-f00d5a1135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Flow_SignoffStatu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c54569-3efc-4e4d-8ffe-1d97b30a53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3135bc6-1341-4621-8f49-4f1feee1918f}" ma:internalName="TaxCatchAll" ma:showField="CatchAllData" ma:web="25c54569-3efc-4e4d-8ffe-1d97b30a53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3fb2c-0a8a-4170-a1e4-f00d5a113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tato consenso" ma:internalName="Stato_x0020_consenso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B0D60E-071A-4295-8B7C-F0BA89F7CCC9}">
  <ds:schemaRefs>
    <ds:schemaRef ds:uri="http://schemas.microsoft.com/office/2006/metadata/properties"/>
    <ds:schemaRef ds:uri="http://schemas.microsoft.com/office/infopath/2007/PartnerControls"/>
    <ds:schemaRef ds:uri="d253fb2c-0a8a-4170-a1e4-f00d5a1135f4"/>
    <ds:schemaRef ds:uri="25c54569-3efc-4e4d-8ffe-1d97b30a5375"/>
  </ds:schemaRefs>
</ds:datastoreItem>
</file>

<file path=customXml/itemProps2.xml><?xml version="1.0" encoding="utf-8"?>
<ds:datastoreItem xmlns:ds="http://schemas.openxmlformats.org/officeDocument/2006/customXml" ds:itemID="{396A2308-7EEC-4D15-8803-B58B3418C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c54569-3efc-4e4d-8ffe-1d97b30a5375"/>
    <ds:schemaRef ds:uri="d253fb2c-0a8a-4170-a1e4-f00d5a113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FEBFEA-DF7B-4228-9B1D-24C04FBC80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 Urdiales Alberto</dc:creator>
  <cp:keywords/>
  <dc:description/>
  <cp:lastModifiedBy>Mateo Urdiales Alberto</cp:lastModifiedBy>
  <cp:revision>122</cp:revision>
  <dcterms:created xsi:type="dcterms:W3CDTF">2022-08-05T10:02:00Z</dcterms:created>
  <dcterms:modified xsi:type="dcterms:W3CDTF">2024-05-2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D224B0EDAD614E90628F4A775A993B</vt:lpwstr>
  </property>
  <property fmtid="{D5CDD505-2E9C-101B-9397-08002B2CF9AE}" pid="3" name="MediaServiceImageTags">
    <vt:lpwstr/>
  </property>
</Properties>
</file>